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11E" w:rsidRPr="00E65059" w:rsidRDefault="00F3611E" w:rsidP="00CF4901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Additional file</w:t>
      </w:r>
      <w:r w:rsidR="003B47D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="00CF4901">
        <w:rPr>
          <w:rFonts w:ascii="Times New Roman" w:hAnsi="Times New Roman" w:cs="Times New Roman"/>
          <w:b/>
          <w:bCs/>
          <w:sz w:val="24"/>
          <w:szCs w:val="24"/>
          <w:lang w:bidi="ar-SA"/>
        </w:rPr>
        <w:t>8</w:t>
      </w:r>
      <w:r w:rsidRPr="00C82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.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Analysis of variance cadmium and proline in response to cadmium 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(Cd) </w:t>
      </w:r>
      <w:r w:rsidRPr="00E65059">
        <w:rPr>
          <w:rFonts w:ascii="Times New Roman" w:hAnsi="Times New Roman" w:cs="Times New Roman"/>
          <w:sz w:val="24"/>
          <w:szCs w:val="24"/>
          <w:lang w:bidi="ar-SA"/>
        </w:rPr>
        <w:t>and he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stress</w:t>
      </w:r>
    </w:p>
    <w:tbl>
      <w:tblPr>
        <w:tblStyle w:val="TableGrid"/>
        <w:bidiVisual/>
        <w:tblW w:w="9894" w:type="dxa"/>
        <w:tblLook w:val="04A0"/>
      </w:tblPr>
      <w:tblGrid>
        <w:gridCol w:w="1270"/>
        <w:gridCol w:w="1270"/>
        <w:gridCol w:w="1269"/>
        <w:gridCol w:w="1269"/>
        <w:gridCol w:w="1269"/>
        <w:gridCol w:w="1269"/>
        <w:gridCol w:w="771"/>
        <w:gridCol w:w="1507"/>
      </w:tblGrid>
      <w:tr w:rsidR="00F3611E" w:rsidRPr="00977422" w:rsidTr="001131EC">
        <w:tc>
          <w:tcPr>
            <w:tcW w:w="7616" w:type="dxa"/>
            <w:gridSpan w:val="6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of square </w:t>
            </w:r>
          </w:p>
        </w:tc>
        <w:tc>
          <w:tcPr>
            <w:tcW w:w="771" w:type="dxa"/>
            <w:vMerge w:val="restart"/>
            <w:vAlign w:val="center"/>
          </w:tcPr>
          <w:p w:rsidR="00F3611E" w:rsidRPr="00977422" w:rsidRDefault="00F3611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77422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07" w:type="dxa"/>
            <w:vMerge w:val="restart"/>
            <w:vAlign w:val="center"/>
          </w:tcPr>
          <w:p w:rsidR="00F3611E" w:rsidRPr="00977422" w:rsidRDefault="00F3611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S .O. V</w:t>
            </w:r>
          </w:p>
        </w:tc>
      </w:tr>
      <w:tr w:rsidR="00F3611E" w:rsidRPr="00977422" w:rsidTr="001131EC">
        <w:tc>
          <w:tcPr>
            <w:tcW w:w="2540" w:type="dxa"/>
            <w:gridSpan w:val="2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Heat stress</w:t>
            </w:r>
          </w:p>
        </w:tc>
        <w:tc>
          <w:tcPr>
            <w:tcW w:w="2538" w:type="dxa"/>
            <w:gridSpan w:val="2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d stress</w:t>
            </w:r>
          </w:p>
        </w:tc>
        <w:tc>
          <w:tcPr>
            <w:tcW w:w="2538" w:type="dxa"/>
            <w:gridSpan w:val="2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d stress</w:t>
            </w:r>
          </w:p>
        </w:tc>
        <w:tc>
          <w:tcPr>
            <w:tcW w:w="771" w:type="dxa"/>
            <w:vMerge/>
            <w:vAlign w:val="center"/>
          </w:tcPr>
          <w:p w:rsidR="00F3611E" w:rsidRPr="00977422" w:rsidRDefault="00F3611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07" w:type="dxa"/>
            <w:vMerge/>
            <w:vAlign w:val="center"/>
          </w:tcPr>
          <w:p w:rsidR="00F3611E" w:rsidRPr="00977422" w:rsidRDefault="00F3611E" w:rsidP="001131E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Root Pro</w:t>
            </w:r>
            <w:r w:rsidR="00B45123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Leaf Pro</w:t>
            </w:r>
            <w:r w:rsidR="00B45123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Root Pro</w:t>
            </w:r>
            <w:r w:rsidR="00B45123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Leaf Pro</w:t>
            </w:r>
            <w:r w:rsidR="00B45123">
              <w:rPr>
                <w:rFonts w:asciiTheme="majorBidi" w:hAnsiTheme="majorBidi" w:cstheme="majorBidi"/>
                <w:sz w:val="24"/>
                <w:szCs w:val="24"/>
              </w:rPr>
              <w:t>line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Root Cd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Leaf Cd</w:t>
            </w:r>
          </w:p>
        </w:tc>
        <w:tc>
          <w:tcPr>
            <w:tcW w:w="771" w:type="dxa"/>
            <w:vMerge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07" w:type="dxa"/>
            <w:vMerge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17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333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231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12.50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258.92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771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07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d / heat level</w:t>
            </w: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232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64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20.25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771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07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ultivar</w:t>
            </w: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  <w:r w:rsidRPr="00AD20E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22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35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3.42</w:t>
            </w:r>
            <w:r w:rsidRPr="00977422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*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8.92</w:t>
            </w:r>
            <w:r w:rsidRPr="00AD20E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  <w:t>**</w:t>
            </w:r>
          </w:p>
        </w:tc>
        <w:tc>
          <w:tcPr>
            <w:tcW w:w="771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07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d / heat × cultivar</w:t>
            </w: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771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07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</w:p>
        </w:tc>
      </w:tr>
      <w:tr w:rsidR="00F3611E" w:rsidRPr="00977422" w:rsidTr="001131EC"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  <w:tc>
          <w:tcPr>
            <w:tcW w:w="1270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8.59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0.71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1.09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1269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3.58</w:t>
            </w:r>
          </w:p>
        </w:tc>
        <w:tc>
          <w:tcPr>
            <w:tcW w:w="771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507" w:type="dxa"/>
            <w:vAlign w:val="center"/>
          </w:tcPr>
          <w:p w:rsidR="00F3611E" w:rsidRPr="00977422" w:rsidRDefault="00F3611E" w:rsidP="001131EC">
            <w:pPr>
              <w:bidi w:val="0"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77422">
              <w:rPr>
                <w:rFonts w:asciiTheme="majorBidi" w:hAnsiTheme="majorBidi" w:cstheme="majorBidi"/>
                <w:sz w:val="24"/>
                <w:szCs w:val="24"/>
              </w:rPr>
              <w:t>CV</w:t>
            </w:r>
          </w:p>
        </w:tc>
      </w:tr>
    </w:tbl>
    <w:p w:rsidR="00F3611E" w:rsidRPr="00FE677C" w:rsidRDefault="00F3611E" w:rsidP="00F3611E">
      <w:pPr>
        <w:bidi w:val="0"/>
        <w:rPr>
          <w:rFonts w:asciiTheme="majorBidi" w:hAnsiTheme="majorBidi" w:cstheme="majorBidi"/>
          <w:sz w:val="20"/>
          <w:szCs w:val="20"/>
        </w:rPr>
      </w:pPr>
      <w:r w:rsidRPr="00FE677C">
        <w:rPr>
          <w:rFonts w:asciiTheme="majorBidi" w:hAnsiTheme="majorBidi" w:cstheme="majorBidi"/>
          <w:sz w:val="20"/>
          <w:szCs w:val="20"/>
        </w:rPr>
        <w:t>*, **, ns indicate a significant and non-significant difference at the 1 and 5% probability level, respectively.</w:t>
      </w:r>
    </w:p>
    <w:p w:rsidR="00F3611E" w:rsidRDefault="00F3611E" w:rsidP="00F3611E">
      <w:pPr>
        <w:bidi w:val="0"/>
      </w:pPr>
    </w:p>
    <w:p w:rsidR="00E174DD" w:rsidRDefault="00E174DD"/>
    <w:sectPr w:rsidR="00E174DD" w:rsidSect="00E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3611E"/>
    <w:rsid w:val="003B47DE"/>
    <w:rsid w:val="003C2302"/>
    <w:rsid w:val="004B13E6"/>
    <w:rsid w:val="00517DFF"/>
    <w:rsid w:val="00990D9A"/>
    <w:rsid w:val="00A10DF0"/>
    <w:rsid w:val="00A7707B"/>
    <w:rsid w:val="00B45123"/>
    <w:rsid w:val="00CF4901"/>
    <w:rsid w:val="00E174DD"/>
    <w:rsid w:val="00F36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11E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11E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5</cp:revision>
  <dcterms:created xsi:type="dcterms:W3CDTF">2023-07-29T20:05:00Z</dcterms:created>
  <dcterms:modified xsi:type="dcterms:W3CDTF">2024-02-19T20:14:00Z</dcterms:modified>
</cp:coreProperties>
</file>